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C5C" w:rsidRPr="000B79F2" w:rsidRDefault="00E97C5C" w:rsidP="00E97C5C">
      <w:pPr>
        <w:tabs>
          <w:tab w:val="left" w:pos="426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0"/>
        </w:rPr>
      </w:pPr>
      <w:r w:rsidRPr="000B79F2">
        <w:rPr>
          <w:rFonts w:ascii="Times New Roman" w:hAnsi="Times New Roman" w:cs="Times New Roman"/>
          <w:b/>
          <w:color w:val="000000" w:themeColor="text1"/>
          <w:szCs w:val="20"/>
        </w:rPr>
        <w:t>Effects of 4-Hexylresorcinol on Protein Expressions in RAW 264.7 Cells as Determined by Immunoprecipitation High Performance Liquid Chromatography</w:t>
      </w:r>
    </w:p>
    <w:p w:rsidR="00F0338D" w:rsidRPr="00E97C5C" w:rsidRDefault="00F0338D" w:rsidP="00F0338D">
      <w:pPr>
        <w:tabs>
          <w:tab w:val="left" w:pos="426"/>
        </w:tabs>
        <w:spacing w:line="480" w:lineRule="auto"/>
        <w:jc w:val="left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:rsidR="00F659E6" w:rsidRPr="007D6968" w:rsidRDefault="00F659E6" w:rsidP="00F659E6">
      <w:pPr>
        <w:tabs>
          <w:tab w:val="left" w:pos="426"/>
          <w:tab w:val="right" w:pos="936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  <w:r w:rsidRPr="007D6968">
        <w:rPr>
          <w:rFonts w:ascii="Times New Roman" w:hAnsi="Times New Roman" w:cs="Times New Roman"/>
          <w:szCs w:val="20"/>
        </w:rPr>
        <w:t xml:space="preserve">Min </w:t>
      </w:r>
      <w:proofErr w:type="spellStart"/>
      <w:r w:rsidRPr="007D6968">
        <w:rPr>
          <w:rFonts w:ascii="Times New Roman" w:hAnsi="Times New Roman" w:cs="Times New Roman"/>
          <w:szCs w:val="20"/>
        </w:rPr>
        <w:t>Keun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Kim</w:t>
      </w:r>
      <w:r w:rsidRPr="007D6968"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  <w:vertAlign w:val="superscript"/>
        </w:rPr>
        <w:t>#</w:t>
      </w:r>
      <w:r w:rsidRPr="007D696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D6968">
        <w:rPr>
          <w:rFonts w:ascii="Times New Roman" w:hAnsi="Times New Roman" w:cs="Times New Roman"/>
          <w:szCs w:val="20"/>
        </w:rPr>
        <w:t>Cheol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Soo Yoon</w:t>
      </w:r>
      <w:r w:rsidRPr="007D6968"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  <w:vertAlign w:val="superscript"/>
        </w:rPr>
        <w:t>#</w:t>
      </w:r>
      <w:r w:rsidRPr="007D696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7D6968">
        <w:rPr>
          <w:rFonts w:ascii="Times New Roman" w:hAnsi="Times New Roman" w:cs="Times New Roman"/>
          <w:szCs w:val="20"/>
        </w:rPr>
        <w:t>Seong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7D6968">
        <w:rPr>
          <w:rFonts w:ascii="Times New Roman" w:hAnsi="Times New Roman" w:cs="Times New Roman"/>
          <w:szCs w:val="20"/>
        </w:rPr>
        <w:t>Gon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Kim</w:t>
      </w:r>
      <w:r w:rsidRPr="007D6968">
        <w:rPr>
          <w:rFonts w:ascii="Times New Roman" w:hAnsi="Times New Roman" w:cs="Times New Roman"/>
          <w:szCs w:val="20"/>
          <w:vertAlign w:val="superscript"/>
        </w:rPr>
        <w:t>1</w:t>
      </w:r>
      <w:r w:rsidRPr="007D6968">
        <w:rPr>
          <w:rFonts w:ascii="Times New Roman" w:hAnsi="Times New Roman" w:cs="Times New Roman"/>
          <w:szCs w:val="20"/>
        </w:rPr>
        <w:t xml:space="preserve">, Young </w:t>
      </w:r>
      <w:proofErr w:type="spellStart"/>
      <w:r w:rsidRPr="007D6968">
        <w:rPr>
          <w:rFonts w:ascii="Times New Roman" w:hAnsi="Times New Roman" w:cs="Times New Roman"/>
          <w:szCs w:val="20"/>
        </w:rPr>
        <w:t>Wook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Park</w:t>
      </w:r>
      <w:r w:rsidRPr="007D6968">
        <w:rPr>
          <w:rFonts w:ascii="Times New Roman" w:hAnsi="Times New Roman" w:cs="Times New Roman"/>
          <w:szCs w:val="20"/>
          <w:vertAlign w:val="superscript"/>
        </w:rPr>
        <w:t>1</w:t>
      </w:r>
      <w:r w:rsidRPr="007D6968">
        <w:rPr>
          <w:rFonts w:ascii="Times New Roman" w:hAnsi="Times New Roman" w:cs="Times New Roman"/>
          <w:szCs w:val="20"/>
        </w:rPr>
        <w:t>, Sang Shin Lee</w:t>
      </w:r>
      <w:r w:rsidRPr="007D6968">
        <w:rPr>
          <w:rFonts w:ascii="Times New Roman" w:hAnsi="Times New Roman" w:cs="Times New Roman"/>
          <w:szCs w:val="20"/>
          <w:vertAlign w:val="superscript"/>
        </w:rPr>
        <w:t>2</w:t>
      </w:r>
      <w:r w:rsidRPr="007D6968">
        <w:rPr>
          <w:rFonts w:ascii="Times New Roman" w:hAnsi="Times New Roman" w:cs="Times New Roman"/>
          <w:szCs w:val="20"/>
        </w:rPr>
        <w:t xml:space="preserve">, Suk </w:t>
      </w:r>
      <w:proofErr w:type="spellStart"/>
      <w:r w:rsidRPr="007D6968">
        <w:rPr>
          <w:rFonts w:ascii="Times New Roman" w:hAnsi="Times New Roman" w:cs="Times New Roman"/>
          <w:szCs w:val="20"/>
        </w:rPr>
        <w:t>Keun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Lee</w:t>
      </w:r>
      <w:r w:rsidRPr="007D6968">
        <w:rPr>
          <w:rFonts w:ascii="Times New Roman" w:hAnsi="Times New Roman" w:cs="Times New Roman"/>
          <w:szCs w:val="20"/>
          <w:vertAlign w:val="superscript"/>
        </w:rPr>
        <w:t>2</w:t>
      </w:r>
      <w:r w:rsidRPr="007D6968">
        <w:rPr>
          <w:rFonts w:ascii="Times New Roman" w:hAnsi="Times New Roman" w:cs="Times New Roman"/>
          <w:bCs/>
          <w:szCs w:val="20"/>
        </w:rPr>
        <w:t>*</w:t>
      </w:r>
    </w:p>
    <w:p w:rsidR="00F659E6" w:rsidRPr="007D6968" w:rsidRDefault="00F659E6" w:rsidP="00F659E6">
      <w:pPr>
        <w:tabs>
          <w:tab w:val="left" w:pos="426"/>
          <w:tab w:val="right" w:pos="936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</w:p>
    <w:p w:rsidR="00F659E6" w:rsidRPr="0077049E" w:rsidRDefault="00F659E6" w:rsidP="00F659E6">
      <w:pPr>
        <w:tabs>
          <w:tab w:val="left" w:pos="426"/>
        </w:tabs>
        <w:adjustRightInd w:val="0"/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:rsidR="00F659E6" w:rsidRPr="0077049E" w:rsidRDefault="00F659E6" w:rsidP="00F659E6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77049E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1</w:t>
      </w:r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Department of Oral and Maxillofacial Surgery, College of Dentistry, </w:t>
      </w:r>
      <w:proofErr w:type="spellStart"/>
      <w:r w:rsidRPr="0077049E">
        <w:rPr>
          <w:rFonts w:ascii="Times New Roman" w:hAnsi="Times New Roman" w:cs="Times New Roman"/>
          <w:color w:val="000000"/>
          <w:kern w:val="0"/>
          <w:szCs w:val="20"/>
        </w:rPr>
        <w:t>Gangneung-Wonju</w:t>
      </w:r>
      <w:proofErr w:type="spellEnd"/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 National University, and Institute of Oral Science, </w:t>
      </w:r>
      <w:proofErr w:type="spellStart"/>
      <w:r w:rsidRPr="0077049E">
        <w:rPr>
          <w:rFonts w:ascii="Times New Roman" w:hAnsi="Times New Roman" w:cs="Times New Roman"/>
          <w:color w:val="000000"/>
          <w:kern w:val="0"/>
          <w:szCs w:val="20"/>
        </w:rPr>
        <w:t>Gangneung</w:t>
      </w:r>
      <w:proofErr w:type="spellEnd"/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, Korea. </w:t>
      </w:r>
      <w:r w:rsidRPr="0077049E">
        <w:rPr>
          <w:rFonts w:ascii="Times New Roman" w:hAnsi="Times New Roman" w:cs="Times New Roman" w:hint="eastAsia"/>
          <w:color w:val="000000"/>
          <w:kern w:val="0"/>
          <w:szCs w:val="20"/>
          <w:vertAlign w:val="superscript"/>
        </w:rPr>
        <w:t>2</w:t>
      </w:r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Department of Oral Pathology, College of Dentistry, </w:t>
      </w:r>
      <w:proofErr w:type="spellStart"/>
      <w:r w:rsidRPr="0077049E">
        <w:rPr>
          <w:rFonts w:ascii="Times New Roman" w:hAnsi="Times New Roman" w:cs="Times New Roman"/>
          <w:color w:val="000000"/>
          <w:kern w:val="0"/>
          <w:szCs w:val="20"/>
        </w:rPr>
        <w:t>Gangneung-Wonju</w:t>
      </w:r>
      <w:proofErr w:type="spellEnd"/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 National University, and Institute of Oral</w:t>
      </w:r>
      <w:r>
        <w:rPr>
          <w:rFonts w:ascii="Times New Roman" w:hAnsi="Times New Roman" w:cs="Times New Roman" w:hint="eastAsia"/>
          <w:color w:val="000000"/>
          <w:kern w:val="0"/>
          <w:szCs w:val="20"/>
        </w:rPr>
        <w:t xml:space="preserve"> </w:t>
      </w:r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Science, </w:t>
      </w:r>
      <w:proofErr w:type="spellStart"/>
      <w:r w:rsidRPr="0077049E">
        <w:rPr>
          <w:rFonts w:ascii="Times New Roman" w:hAnsi="Times New Roman" w:cs="Times New Roman"/>
          <w:color w:val="000000"/>
          <w:kern w:val="0"/>
          <w:szCs w:val="20"/>
        </w:rPr>
        <w:t>Gangneung</w:t>
      </w:r>
      <w:proofErr w:type="spellEnd"/>
      <w:r w:rsidRPr="0077049E">
        <w:rPr>
          <w:rFonts w:ascii="Times New Roman" w:hAnsi="Times New Roman" w:cs="Times New Roman"/>
          <w:color w:val="000000"/>
          <w:kern w:val="0"/>
          <w:szCs w:val="20"/>
        </w:rPr>
        <w:t xml:space="preserve">, Korea. Correspondence and requests for materials should be addressed to S.K.L. (email: </w:t>
      </w:r>
      <w:r w:rsidRPr="0077049E">
        <w:rPr>
          <w:rFonts w:ascii="Times New Roman" w:hAnsi="Times New Roman" w:cs="Times New Roman"/>
          <w:color w:val="0000FF"/>
          <w:kern w:val="0"/>
          <w:szCs w:val="20"/>
        </w:rPr>
        <w:t>sukkeunlee@hanmail.net</w:t>
      </w:r>
      <w:r w:rsidRPr="0077049E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:rsidR="00F0338D" w:rsidRPr="00F659E6" w:rsidRDefault="00F0338D" w:rsidP="00F0338D">
      <w:pPr>
        <w:tabs>
          <w:tab w:val="left" w:pos="426"/>
          <w:tab w:val="right" w:pos="9360"/>
        </w:tabs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</w:p>
    <w:p w:rsidR="00231ABA" w:rsidRPr="007D6968" w:rsidRDefault="00231ABA" w:rsidP="00F0338D">
      <w:pPr>
        <w:tabs>
          <w:tab w:val="left" w:pos="142"/>
          <w:tab w:val="left" w:pos="426"/>
        </w:tabs>
        <w:spacing w:line="480" w:lineRule="auto"/>
        <w:jc w:val="center"/>
        <w:rPr>
          <w:rFonts w:ascii="Times New Roman" w:eastAsia="맑은 고딕" w:hAnsi="Times New Roman" w:cs="Times New Roman"/>
          <w:b/>
          <w:szCs w:val="20"/>
        </w:rPr>
      </w:pPr>
    </w:p>
    <w:p w:rsidR="00231ABA" w:rsidRDefault="00231ABA" w:rsidP="00231ABA">
      <w:pPr>
        <w:tabs>
          <w:tab w:val="left" w:pos="426"/>
        </w:tabs>
        <w:adjustRightInd w:val="0"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305AFB">
        <w:rPr>
          <w:rFonts w:ascii="Times New Roman" w:hAnsi="Times New Roman" w:cs="Times New Roman" w:hint="eastAsia"/>
          <w:b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b/>
          <w:szCs w:val="20"/>
        </w:rPr>
        <w:t xml:space="preserve"> </w:t>
      </w:r>
      <w:r w:rsidRPr="007D6968">
        <w:rPr>
          <w:rFonts w:ascii="Times New Roman" w:hAnsi="Times New Roman" w:cs="Times New Roman"/>
          <w:szCs w:val="20"/>
        </w:rPr>
        <w:t xml:space="preserve">Min </w:t>
      </w:r>
      <w:proofErr w:type="spellStart"/>
      <w:r w:rsidRPr="007D6968">
        <w:rPr>
          <w:rFonts w:ascii="Times New Roman" w:hAnsi="Times New Roman" w:cs="Times New Roman"/>
          <w:szCs w:val="20"/>
        </w:rPr>
        <w:t>Keun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Kim</w:t>
      </w:r>
      <w:r>
        <w:rPr>
          <w:rFonts w:ascii="Times New Roman" w:hAnsi="Times New Roman" w:cs="Times New Roman"/>
          <w:szCs w:val="20"/>
        </w:rPr>
        <w:t xml:space="preserve"> and </w:t>
      </w:r>
      <w:proofErr w:type="spellStart"/>
      <w:r w:rsidRPr="007D6968">
        <w:rPr>
          <w:rFonts w:ascii="Times New Roman" w:hAnsi="Times New Roman" w:cs="Times New Roman"/>
          <w:szCs w:val="20"/>
        </w:rPr>
        <w:t>Cheol</w:t>
      </w:r>
      <w:proofErr w:type="spellEnd"/>
      <w:r w:rsidRPr="007D6968">
        <w:rPr>
          <w:rFonts w:ascii="Times New Roman" w:hAnsi="Times New Roman" w:cs="Times New Roman"/>
          <w:szCs w:val="20"/>
        </w:rPr>
        <w:t xml:space="preserve"> Soo Yoon</w:t>
      </w:r>
      <w:r>
        <w:rPr>
          <w:rFonts w:ascii="Times New Roman" w:hAnsi="Times New Roman" w:cs="Times New Roman"/>
          <w:szCs w:val="20"/>
        </w:rPr>
        <w:t>: Evenly contributed for this paper.</w:t>
      </w:r>
    </w:p>
    <w:p w:rsidR="00231ABA" w:rsidRDefault="00231ABA" w:rsidP="00231ABA">
      <w:pPr>
        <w:pStyle w:val="aa"/>
        <w:rPr>
          <w:rFonts w:ascii="Times New Roman" w:hAnsi="Times New Roman"/>
          <w:sz w:val="20"/>
          <w:szCs w:val="20"/>
        </w:rPr>
      </w:pPr>
    </w:p>
    <w:p w:rsidR="00231ABA" w:rsidRDefault="00231ABA" w:rsidP="00231ABA">
      <w:pPr>
        <w:tabs>
          <w:tab w:val="left" w:pos="426"/>
        </w:tabs>
        <w:adjustRightInd w:val="0"/>
        <w:spacing w:line="240" w:lineRule="auto"/>
        <w:jc w:val="left"/>
        <w:rPr>
          <w:rFonts w:ascii="Times New Roman" w:eastAsia="SandSm" w:hAnsi="Times New Roman" w:cs="Times New Roman"/>
          <w:kern w:val="0"/>
          <w:szCs w:val="20"/>
        </w:rPr>
      </w:pPr>
    </w:p>
    <w:p w:rsidR="00F0338D" w:rsidRDefault="00F0338D" w:rsidP="00F0338D">
      <w:pPr>
        <w:tabs>
          <w:tab w:val="left" w:pos="426"/>
        </w:tabs>
        <w:adjustRightInd w:val="0"/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:rsidR="00231ABA" w:rsidRPr="00231ABA" w:rsidRDefault="00231ABA" w:rsidP="00F0338D">
      <w:pPr>
        <w:tabs>
          <w:tab w:val="left" w:pos="426"/>
        </w:tabs>
        <w:adjustRightInd w:val="0"/>
        <w:spacing w:line="480" w:lineRule="auto"/>
        <w:jc w:val="center"/>
        <w:rPr>
          <w:rFonts w:ascii="Times New Roman" w:hAnsi="Times New Roman" w:cs="Times New Roman"/>
          <w:b/>
          <w:szCs w:val="20"/>
        </w:rPr>
      </w:pPr>
    </w:p>
    <w:p w:rsidR="00F0338D" w:rsidRPr="00D93400" w:rsidRDefault="00F0338D" w:rsidP="00F0338D">
      <w:pPr>
        <w:tabs>
          <w:tab w:val="left" w:pos="426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:rsidR="00F0338D" w:rsidRPr="00D93400" w:rsidRDefault="00F0338D" w:rsidP="00F0338D">
      <w:pPr>
        <w:tabs>
          <w:tab w:val="left" w:pos="426"/>
        </w:tabs>
        <w:adjustRightInd w:val="0"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sectPr w:rsidR="00F0338D" w:rsidRPr="00D93400" w:rsidSect="00502B48">
      <w:footerReference w:type="default" r:id="rId8"/>
      <w:pgSz w:w="11906" w:h="16838"/>
      <w:pgMar w:top="1701" w:right="709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CD4" w:rsidRDefault="00546CD4" w:rsidP="0083769E">
      <w:pPr>
        <w:spacing w:after="0" w:line="240" w:lineRule="auto"/>
      </w:pPr>
      <w:r>
        <w:separator/>
      </w:r>
    </w:p>
  </w:endnote>
  <w:endnote w:type="continuationSeparator" w:id="0">
    <w:p w:rsidR="00546CD4" w:rsidRDefault="00546CD4" w:rsidP="00837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IFFB+Arial,Bol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ndS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0457891"/>
      <w:docPartObj>
        <w:docPartGallery w:val="Page Numbers (Bottom of Page)"/>
        <w:docPartUnique/>
      </w:docPartObj>
    </w:sdtPr>
    <w:sdtEndPr/>
    <w:sdtContent>
      <w:p w:rsidR="00546CD4" w:rsidRDefault="003041CF">
        <w:pPr>
          <w:pStyle w:val="a5"/>
          <w:jc w:val="center"/>
        </w:pPr>
        <w:r>
          <w:fldChar w:fldCharType="begin"/>
        </w:r>
        <w:r w:rsidR="00546CD4">
          <w:instrText>PAGE   \* MERGEFORMAT</w:instrText>
        </w:r>
        <w:r>
          <w:fldChar w:fldCharType="separate"/>
        </w:r>
        <w:r w:rsidR="002163FE" w:rsidRPr="002163FE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546CD4" w:rsidRDefault="00546CD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CD4" w:rsidRDefault="00546CD4" w:rsidP="0083769E">
      <w:pPr>
        <w:spacing w:after="0" w:line="240" w:lineRule="auto"/>
      </w:pPr>
      <w:r>
        <w:separator/>
      </w:r>
    </w:p>
  </w:footnote>
  <w:footnote w:type="continuationSeparator" w:id="0">
    <w:p w:rsidR="00546CD4" w:rsidRDefault="00546CD4" w:rsidP="00837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91FEE"/>
    <w:multiLevelType w:val="multilevel"/>
    <w:tmpl w:val="1264EE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582B5B"/>
    <w:multiLevelType w:val="multilevel"/>
    <w:tmpl w:val="DF380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C32299"/>
    <w:multiLevelType w:val="hybridMultilevel"/>
    <w:tmpl w:val="B3348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7E2587"/>
    <w:multiLevelType w:val="hybridMultilevel"/>
    <w:tmpl w:val="6D803AB2"/>
    <w:lvl w:ilvl="0" w:tplc="1B8C11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D5E4B8C"/>
    <w:multiLevelType w:val="hybridMultilevel"/>
    <w:tmpl w:val="77545BC0"/>
    <w:lvl w:ilvl="0" w:tplc="2BD01F6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textFit" w:percent="204"/>
  <w:removePersonalInformation/>
  <w:removeDateAndTime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fsffa065rwsyeat27pt02pf5zwtrdeae0a&quot;&gt;4HR&lt;record-ids&gt;&lt;item&gt;587&lt;/item&gt;&lt;item&gt;838&lt;/item&gt;&lt;item&gt;840&lt;/item&gt;&lt;item&gt;1286&lt;/item&gt;&lt;item&gt;7143&lt;/item&gt;&lt;item&gt;8888&lt;/item&gt;&lt;item&gt;8937&lt;/item&gt;&lt;item&gt;9015&lt;/item&gt;&lt;item&gt;9208&lt;/item&gt;&lt;item&gt;12592&lt;/item&gt;&lt;item&gt;12594&lt;/item&gt;&lt;item&gt;12607&lt;/item&gt;&lt;item&gt;12622&lt;/item&gt;&lt;item&gt;12630&lt;/item&gt;&lt;item&gt;12638&lt;/item&gt;&lt;item&gt;12654&lt;/item&gt;&lt;item&gt;12762&lt;/item&gt;&lt;item&gt;12765&lt;/item&gt;&lt;item&gt;12836&lt;/item&gt;&lt;item&gt;12837&lt;/item&gt;&lt;item&gt;12838&lt;/item&gt;&lt;item&gt;12840&lt;/item&gt;&lt;item&gt;12841&lt;/item&gt;&lt;item&gt;12842&lt;/item&gt;&lt;item&gt;12843&lt;/item&gt;&lt;item&gt;12844&lt;/item&gt;&lt;item&gt;12848&lt;/item&gt;&lt;item&gt;12849&lt;/item&gt;&lt;item&gt;12850&lt;/item&gt;&lt;item&gt;14911&lt;/item&gt;&lt;item&gt;14913&lt;/item&gt;&lt;/record-ids&gt;&lt;/item&gt;&lt;/Libraries&gt;"/>
  </w:docVars>
  <w:rsids>
    <w:rsidRoot w:val="004F38AC"/>
    <w:rsid w:val="000068FF"/>
    <w:rsid w:val="000072BC"/>
    <w:rsid w:val="00010E7A"/>
    <w:rsid w:val="000131D2"/>
    <w:rsid w:val="0001358E"/>
    <w:rsid w:val="00013A36"/>
    <w:rsid w:val="000225C6"/>
    <w:rsid w:val="00024676"/>
    <w:rsid w:val="0002628E"/>
    <w:rsid w:val="00026B6D"/>
    <w:rsid w:val="00026C0E"/>
    <w:rsid w:val="00031541"/>
    <w:rsid w:val="00037570"/>
    <w:rsid w:val="00037E47"/>
    <w:rsid w:val="00042199"/>
    <w:rsid w:val="00042F68"/>
    <w:rsid w:val="00043698"/>
    <w:rsid w:val="000445D6"/>
    <w:rsid w:val="00044D45"/>
    <w:rsid w:val="00047A7A"/>
    <w:rsid w:val="000503FB"/>
    <w:rsid w:val="000531C1"/>
    <w:rsid w:val="0005501F"/>
    <w:rsid w:val="00056114"/>
    <w:rsid w:val="00060F27"/>
    <w:rsid w:val="0006182C"/>
    <w:rsid w:val="0006368F"/>
    <w:rsid w:val="000668A8"/>
    <w:rsid w:val="00066E65"/>
    <w:rsid w:val="000703AA"/>
    <w:rsid w:val="000742EC"/>
    <w:rsid w:val="00081041"/>
    <w:rsid w:val="00084430"/>
    <w:rsid w:val="00085695"/>
    <w:rsid w:val="00092854"/>
    <w:rsid w:val="0009402D"/>
    <w:rsid w:val="0009500A"/>
    <w:rsid w:val="000A3F58"/>
    <w:rsid w:val="000A4A97"/>
    <w:rsid w:val="000A4CA0"/>
    <w:rsid w:val="000A65F3"/>
    <w:rsid w:val="000A6DD3"/>
    <w:rsid w:val="000A7B01"/>
    <w:rsid w:val="000A7C02"/>
    <w:rsid w:val="000B060F"/>
    <w:rsid w:val="000B1FDE"/>
    <w:rsid w:val="000B31AE"/>
    <w:rsid w:val="000B35E3"/>
    <w:rsid w:val="000B5D38"/>
    <w:rsid w:val="000B6915"/>
    <w:rsid w:val="000C06B6"/>
    <w:rsid w:val="000C0AD8"/>
    <w:rsid w:val="000C1FBD"/>
    <w:rsid w:val="000C5766"/>
    <w:rsid w:val="000C58F2"/>
    <w:rsid w:val="000C6708"/>
    <w:rsid w:val="000D7B61"/>
    <w:rsid w:val="000E1980"/>
    <w:rsid w:val="000E22E7"/>
    <w:rsid w:val="000E2389"/>
    <w:rsid w:val="000E4121"/>
    <w:rsid w:val="000E472E"/>
    <w:rsid w:val="000E609E"/>
    <w:rsid w:val="000E7555"/>
    <w:rsid w:val="000F17F1"/>
    <w:rsid w:val="000F349A"/>
    <w:rsid w:val="000F4868"/>
    <w:rsid w:val="000F625C"/>
    <w:rsid w:val="000F63ED"/>
    <w:rsid w:val="000F7A26"/>
    <w:rsid w:val="0010334D"/>
    <w:rsid w:val="0010478B"/>
    <w:rsid w:val="001151E0"/>
    <w:rsid w:val="00123D62"/>
    <w:rsid w:val="00125018"/>
    <w:rsid w:val="0013257B"/>
    <w:rsid w:val="0013328E"/>
    <w:rsid w:val="00140FB5"/>
    <w:rsid w:val="00146EE9"/>
    <w:rsid w:val="0015379B"/>
    <w:rsid w:val="00154D18"/>
    <w:rsid w:val="00155BEC"/>
    <w:rsid w:val="00161251"/>
    <w:rsid w:val="00161A5A"/>
    <w:rsid w:val="00161DF3"/>
    <w:rsid w:val="0016488A"/>
    <w:rsid w:val="0016532A"/>
    <w:rsid w:val="00167821"/>
    <w:rsid w:val="00171D1E"/>
    <w:rsid w:val="0017738A"/>
    <w:rsid w:val="001777C9"/>
    <w:rsid w:val="00181780"/>
    <w:rsid w:val="00184863"/>
    <w:rsid w:val="00184CE0"/>
    <w:rsid w:val="001968AA"/>
    <w:rsid w:val="001A6974"/>
    <w:rsid w:val="001A7ABA"/>
    <w:rsid w:val="001B098F"/>
    <w:rsid w:val="001B269B"/>
    <w:rsid w:val="001B6FA4"/>
    <w:rsid w:val="001C3B7E"/>
    <w:rsid w:val="001C54AB"/>
    <w:rsid w:val="001D0830"/>
    <w:rsid w:val="001D1A2B"/>
    <w:rsid w:val="001D3835"/>
    <w:rsid w:val="001D3F1F"/>
    <w:rsid w:val="001D4460"/>
    <w:rsid w:val="001D4A09"/>
    <w:rsid w:val="001E065D"/>
    <w:rsid w:val="001E0923"/>
    <w:rsid w:val="001E211E"/>
    <w:rsid w:val="001E3C07"/>
    <w:rsid w:val="001E4DB8"/>
    <w:rsid w:val="001E5466"/>
    <w:rsid w:val="001E5B75"/>
    <w:rsid w:val="001F34E2"/>
    <w:rsid w:val="001F38D2"/>
    <w:rsid w:val="001F3B6D"/>
    <w:rsid w:val="001F6160"/>
    <w:rsid w:val="00200E9F"/>
    <w:rsid w:val="0020540D"/>
    <w:rsid w:val="00206F5B"/>
    <w:rsid w:val="0021111D"/>
    <w:rsid w:val="00213394"/>
    <w:rsid w:val="00214E0D"/>
    <w:rsid w:val="002163FE"/>
    <w:rsid w:val="00223712"/>
    <w:rsid w:val="00226942"/>
    <w:rsid w:val="00227ACF"/>
    <w:rsid w:val="00230C6E"/>
    <w:rsid w:val="00231754"/>
    <w:rsid w:val="00231ABA"/>
    <w:rsid w:val="002344FF"/>
    <w:rsid w:val="00234D2B"/>
    <w:rsid w:val="00235D35"/>
    <w:rsid w:val="00236FBF"/>
    <w:rsid w:val="002372BF"/>
    <w:rsid w:val="00237E7A"/>
    <w:rsid w:val="00241478"/>
    <w:rsid w:val="00241923"/>
    <w:rsid w:val="00241D7C"/>
    <w:rsid w:val="002420C7"/>
    <w:rsid w:val="002506E5"/>
    <w:rsid w:val="00250DCA"/>
    <w:rsid w:val="0026025A"/>
    <w:rsid w:val="00260693"/>
    <w:rsid w:val="002612DD"/>
    <w:rsid w:val="0026141C"/>
    <w:rsid w:val="0026214B"/>
    <w:rsid w:val="002644CC"/>
    <w:rsid w:val="00276270"/>
    <w:rsid w:val="002807EE"/>
    <w:rsid w:val="00280D9B"/>
    <w:rsid w:val="0028413B"/>
    <w:rsid w:val="00285355"/>
    <w:rsid w:val="00285B14"/>
    <w:rsid w:val="00290D9F"/>
    <w:rsid w:val="00291C8B"/>
    <w:rsid w:val="002924A6"/>
    <w:rsid w:val="0029318F"/>
    <w:rsid w:val="00295B9B"/>
    <w:rsid w:val="00295BCC"/>
    <w:rsid w:val="00296E5F"/>
    <w:rsid w:val="002A2526"/>
    <w:rsid w:val="002A6168"/>
    <w:rsid w:val="002B0BDE"/>
    <w:rsid w:val="002B7838"/>
    <w:rsid w:val="002C2882"/>
    <w:rsid w:val="002C2D47"/>
    <w:rsid w:val="002C5012"/>
    <w:rsid w:val="002C7ACF"/>
    <w:rsid w:val="002D0082"/>
    <w:rsid w:val="002D04DD"/>
    <w:rsid w:val="002D3245"/>
    <w:rsid w:val="002D3283"/>
    <w:rsid w:val="002D6FD7"/>
    <w:rsid w:val="002E0D7F"/>
    <w:rsid w:val="002E10A8"/>
    <w:rsid w:val="002E28ED"/>
    <w:rsid w:val="002E2DD0"/>
    <w:rsid w:val="002E30B2"/>
    <w:rsid w:val="002E6F70"/>
    <w:rsid w:val="002E7AF9"/>
    <w:rsid w:val="002F3854"/>
    <w:rsid w:val="002F4554"/>
    <w:rsid w:val="00300D6D"/>
    <w:rsid w:val="003041CF"/>
    <w:rsid w:val="00305AFB"/>
    <w:rsid w:val="003150FE"/>
    <w:rsid w:val="003158AD"/>
    <w:rsid w:val="00315E8B"/>
    <w:rsid w:val="00320326"/>
    <w:rsid w:val="00322AF5"/>
    <w:rsid w:val="00323457"/>
    <w:rsid w:val="00326F20"/>
    <w:rsid w:val="00332DB5"/>
    <w:rsid w:val="003335A9"/>
    <w:rsid w:val="00334F56"/>
    <w:rsid w:val="00337E84"/>
    <w:rsid w:val="00342E9C"/>
    <w:rsid w:val="00343A79"/>
    <w:rsid w:val="00344CC9"/>
    <w:rsid w:val="00346619"/>
    <w:rsid w:val="003525A6"/>
    <w:rsid w:val="00353001"/>
    <w:rsid w:val="00353963"/>
    <w:rsid w:val="00353CE5"/>
    <w:rsid w:val="003544BF"/>
    <w:rsid w:val="003555B3"/>
    <w:rsid w:val="00361C7E"/>
    <w:rsid w:val="00362621"/>
    <w:rsid w:val="00362840"/>
    <w:rsid w:val="003634FE"/>
    <w:rsid w:val="0036519F"/>
    <w:rsid w:val="00366BE9"/>
    <w:rsid w:val="00370337"/>
    <w:rsid w:val="003706E6"/>
    <w:rsid w:val="00370772"/>
    <w:rsid w:val="00370CFC"/>
    <w:rsid w:val="00371433"/>
    <w:rsid w:val="00375414"/>
    <w:rsid w:val="0038013D"/>
    <w:rsid w:val="00380629"/>
    <w:rsid w:val="003814AE"/>
    <w:rsid w:val="00386BB2"/>
    <w:rsid w:val="003911E5"/>
    <w:rsid w:val="00393943"/>
    <w:rsid w:val="00394C9B"/>
    <w:rsid w:val="003950FE"/>
    <w:rsid w:val="003A268B"/>
    <w:rsid w:val="003A2DDF"/>
    <w:rsid w:val="003A4907"/>
    <w:rsid w:val="003A61C5"/>
    <w:rsid w:val="003A62A3"/>
    <w:rsid w:val="003A75F8"/>
    <w:rsid w:val="003B1213"/>
    <w:rsid w:val="003B5DED"/>
    <w:rsid w:val="003B667C"/>
    <w:rsid w:val="003B7CD8"/>
    <w:rsid w:val="003C2B81"/>
    <w:rsid w:val="003C2BFE"/>
    <w:rsid w:val="003C38B5"/>
    <w:rsid w:val="003C3FD8"/>
    <w:rsid w:val="003C4A5F"/>
    <w:rsid w:val="003C72BF"/>
    <w:rsid w:val="003E25D4"/>
    <w:rsid w:val="003E3A1F"/>
    <w:rsid w:val="003E4266"/>
    <w:rsid w:val="003E6396"/>
    <w:rsid w:val="003E7F4D"/>
    <w:rsid w:val="003F0EB5"/>
    <w:rsid w:val="003F25B8"/>
    <w:rsid w:val="00401AD6"/>
    <w:rsid w:val="00403EF8"/>
    <w:rsid w:val="00405FC1"/>
    <w:rsid w:val="00413A94"/>
    <w:rsid w:val="004165E9"/>
    <w:rsid w:val="004308FB"/>
    <w:rsid w:val="00431CB9"/>
    <w:rsid w:val="004370F7"/>
    <w:rsid w:val="00437A72"/>
    <w:rsid w:val="00440A3B"/>
    <w:rsid w:val="00441C97"/>
    <w:rsid w:val="00441F57"/>
    <w:rsid w:val="0044201A"/>
    <w:rsid w:val="00443908"/>
    <w:rsid w:val="00453607"/>
    <w:rsid w:val="004576EB"/>
    <w:rsid w:val="00461BCB"/>
    <w:rsid w:val="00461F4B"/>
    <w:rsid w:val="00462140"/>
    <w:rsid w:val="00462CF3"/>
    <w:rsid w:val="00464F43"/>
    <w:rsid w:val="00471168"/>
    <w:rsid w:val="004724AF"/>
    <w:rsid w:val="00474864"/>
    <w:rsid w:val="00474CCF"/>
    <w:rsid w:val="00475C32"/>
    <w:rsid w:val="00480D3F"/>
    <w:rsid w:val="004810EE"/>
    <w:rsid w:val="00482BE7"/>
    <w:rsid w:val="0048667A"/>
    <w:rsid w:val="00487711"/>
    <w:rsid w:val="004902C7"/>
    <w:rsid w:val="0049086B"/>
    <w:rsid w:val="00494832"/>
    <w:rsid w:val="00495904"/>
    <w:rsid w:val="004A1F7B"/>
    <w:rsid w:val="004A4EAF"/>
    <w:rsid w:val="004A634D"/>
    <w:rsid w:val="004B3FD6"/>
    <w:rsid w:val="004B4FE7"/>
    <w:rsid w:val="004B57F6"/>
    <w:rsid w:val="004B6E07"/>
    <w:rsid w:val="004C05C9"/>
    <w:rsid w:val="004C530B"/>
    <w:rsid w:val="004C53BC"/>
    <w:rsid w:val="004D234F"/>
    <w:rsid w:val="004D5F94"/>
    <w:rsid w:val="004E1484"/>
    <w:rsid w:val="004E1B26"/>
    <w:rsid w:val="004F3854"/>
    <w:rsid w:val="004F38AC"/>
    <w:rsid w:val="004F573B"/>
    <w:rsid w:val="004F6FDE"/>
    <w:rsid w:val="00500F48"/>
    <w:rsid w:val="005025E2"/>
    <w:rsid w:val="00502646"/>
    <w:rsid w:val="00502B48"/>
    <w:rsid w:val="00502C60"/>
    <w:rsid w:val="005030DD"/>
    <w:rsid w:val="005032D7"/>
    <w:rsid w:val="00505495"/>
    <w:rsid w:val="005057FF"/>
    <w:rsid w:val="00506E44"/>
    <w:rsid w:val="005073DE"/>
    <w:rsid w:val="00507AC6"/>
    <w:rsid w:val="0051168F"/>
    <w:rsid w:val="00520309"/>
    <w:rsid w:val="00526952"/>
    <w:rsid w:val="00533442"/>
    <w:rsid w:val="00533D93"/>
    <w:rsid w:val="00533FB6"/>
    <w:rsid w:val="005361E4"/>
    <w:rsid w:val="0054156E"/>
    <w:rsid w:val="00542C0F"/>
    <w:rsid w:val="005442DD"/>
    <w:rsid w:val="00546CD4"/>
    <w:rsid w:val="00547EF4"/>
    <w:rsid w:val="00554ED7"/>
    <w:rsid w:val="00555125"/>
    <w:rsid w:val="00561684"/>
    <w:rsid w:val="00561711"/>
    <w:rsid w:val="00570086"/>
    <w:rsid w:val="00570124"/>
    <w:rsid w:val="00570ADF"/>
    <w:rsid w:val="00576D4E"/>
    <w:rsid w:val="0058122A"/>
    <w:rsid w:val="00582ABA"/>
    <w:rsid w:val="0058345A"/>
    <w:rsid w:val="005878AF"/>
    <w:rsid w:val="005907A7"/>
    <w:rsid w:val="0059105C"/>
    <w:rsid w:val="0059128F"/>
    <w:rsid w:val="00594673"/>
    <w:rsid w:val="0059558C"/>
    <w:rsid w:val="0059597B"/>
    <w:rsid w:val="0059710C"/>
    <w:rsid w:val="005971C0"/>
    <w:rsid w:val="005A2C81"/>
    <w:rsid w:val="005A6D8E"/>
    <w:rsid w:val="005A73B6"/>
    <w:rsid w:val="005A7700"/>
    <w:rsid w:val="005B0E38"/>
    <w:rsid w:val="005B32CC"/>
    <w:rsid w:val="005B5A97"/>
    <w:rsid w:val="005C2C60"/>
    <w:rsid w:val="005C7C11"/>
    <w:rsid w:val="005D026F"/>
    <w:rsid w:val="005D0C61"/>
    <w:rsid w:val="005D6810"/>
    <w:rsid w:val="005D68DD"/>
    <w:rsid w:val="005D7AEE"/>
    <w:rsid w:val="005D7C19"/>
    <w:rsid w:val="005E04AD"/>
    <w:rsid w:val="005E67B6"/>
    <w:rsid w:val="005F2566"/>
    <w:rsid w:val="005F5A75"/>
    <w:rsid w:val="00600005"/>
    <w:rsid w:val="0060497E"/>
    <w:rsid w:val="00607393"/>
    <w:rsid w:val="006118D6"/>
    <w:rsid w:val="006120C2"/>
    <w:rsid w:val="0061253A"/>
    <w:rsid w:val="006126B4"/>
    <w:rsid w:val="00612EC6"/>
    <w:rsid w:val="0061359D"/>
    <w:rsid w:val="0061427F"/>
    <w:rsid w:val="006155C3"/>
    <w:rsid w:val="00616D43"/>
    <w:rsid w:val="00621BEE"/>
    <w:rsid w:val="00623026"/>
    <w:rsid w:val="006259BA"/>
    <w:rsid w:val="006339E3"/>
    <w:rsid w:val="00633DA5"/>
    <w:rsid w:val="00635EF5"/>
    <w:rsid w:val="006360F8"/>
    <w:rsid w:val="00636554"/>
    <w:rsid w:val="00637F44"/>
    <w:rsid w:val="00640D9F"/>
    <w:rsid w:val="00641F67"/>
    <w:rsid w:val="0064377E"/>
    <w:rsid w:val="00646074"/>
    <w:rsid w:val="00650E52"/>
    <w:rsid w:val="006510B5"/>
    <w:rsid w:val="00653264"/>
    <w:rsid w:val="0065371C"/>
    <w:rsid w:val="00653DFA"/>
    <w:rsid w:val="00656BB5"/>
    <w:rsid w:val="00660F94"/>
    <w:rsid w:val="006646DE"/>
    <w:rsid w:val="00665874"/>
    <w:rsid w:val="00665FA0"/>
    <w:rsid w:val="00673320"/>
    <w:rsid w:val="00673EB5"/>
    <w:rsid w:val="00673FF8"/>
    <w:rsid w:val="00680790"/>
    <w:rsid w:val="006836B6"/>
    <w:rsid w:val="0068774A"/>
    <w:rsid w:val="00687C7C"/>
    <w:rsid w:val="00690316"/>
    <w:rsid w:val="00690A5D"/>
    <w:rsid w:val="00693FA3"/>
    <w:rsid w:val="00694543"/>
    <w:rsid w:val="006948CF"/>
    <w:rsid w:val="006963FA"/>
    <w:rsid w:val="006966B8"/>
    <w:rsid w:val="006969CF"/>
    <w:rsid w:val="00697FF7"/>
    <w:rsid w:val="006A0548"/>
    <w:rsid w:val="006A179A"/>
    <w:rsid w:val="006A318A"/>
    <w:rsid w:val="006A4804"/>
    <w:rsid w:val="006A58A1"/>
    <w:rsid w:val="006A7B8C"/>
    <w:rsid w:val="006B19B0"/>
    <w:rsid w:val="006B3FC7"/>
    <w:rsid w:val="006B50C9"/>
    <w:rsid w:val="006B5276"/>
    <w:rsid w:val="006C092D"/>
    <w:rsid w:val="006C287E"/>
    <w:rsid w:val="006C3D37"/>
    <w:rsid w:val="006C5816"/>
    <w:rsid w:val="006D0EBA"/>
    <w:rsid w:val="006E07B7"/>
    <w:rsid w:val="006E3987"/>
    <w:rsid w:val="006E405F"/>
    <w:rsid w:val="006E4866"/>
    <w:rsid w:val="007016B2"/>
    <w:rsid w:val="007018AD"/>
    <w:rsid w:val="007038CF"/>
    <w:rsid w:val="00703B01"/>
    <w:rsid w:val="0070465F"/>
    <w:rsid w:val="00713D19"/>
    <w:rsid w:val="00713EEF"/>
    <w:rsid w:val="007161B2"/>
    <w:rsid w:val="007271FA"/>
    <w:rsid w:val="00734752"/>
    <w:rsid w:val="007347E6"/>
    <w:rsid w:val="007377B8"/>
    <w:rsid w:val="00741122"/>
    <w:rsid w:val="007534B6"/>
    <w:rsid w:val="0076080A"/>
    <w:rsid w:val="0076324E"/>
    <w:rsid w:val="00765ECE"/>
    <w:rsid w:val="0076703E"/>
    <w:rsid w:val="0076788E"/>
    <w:rsid w:val="00771169"/>
    <w:rsid w:val="00772083"/>
    <w:rsid w:val="00776973"/>
    <w:rsid w:val="00780712"/>
    <w:rsid w:val="00780853"/>
    <w:rsid w:val="0078291D"/>
    <w:rsid w:val="00782DDA"/>
    <w:rsid w:val="00782E5B"/>
    <w:rsid w:val="00785658"/>
    <w:rsid w:val="007861A3"/>
    <w:rsid w:val="0079246A"/>
    <w:rsid w:val="007969B0"/>
    <w:rsid w:val="00797C59"/>
    <w:rsid w:val="007A5932"/>
    <w:rsid w:val="007B1452"/>
    <w:rsid w:val="007B1C9B"/>
    <w:rsid w:val="007B267D"/>
    <w:rsid w:val="007B44BB"/>
    <w:rsid w:val="007B5003"/>
    <w:rsid w:val="007B58DD"/>
    <w:rsid w:val="007B79E2"/>
    <w:rsid w:val="007D053F"/>
    <w:rsid w:val="007D1158"/>
    <w:rsid w:val="007D24BC"/>
    <w:rsid w:val="007D29E5"/>
    <w:rsid w:val="007D6968"/>
    <w:rsid w:val="007D6D2C"/>
    <w:rsid w:val="007D7CD1"/>
    <w:rsid w:val="007D7DE2"/>
    <w:rsid w:val="007E0825"/>
    <w:rsid w:val="007E5459"/>
    <w:rsid w:val="007E763E"/>
    <w:rsid w:val="007E7B8F"/>
    <w:rsid w:val="007F0C1C"/>
    <w:rsid w:val="007F3CFF"/>
    <w:rsid w:val="007F4A1F"/>
    <w:rsid w:val="007F6E3D"/>
    <w:rsid w:val="0080097C"/>
    <w:rsid w:val="00800D3B"/>
    <w:rsid w:val="008019C4"/>
    <w:rsid w:val="00802387"/>
    <w:rsid w:val="00802527"/>
    <w:rsid w:val="00802C35"/>
    <w:rsid w:val="008035B3"/>
    <w:rsid w:val="00806AAB"/>
    <w:rsid w:val="0081272A"/>
    <w:rsid w:val="00815406"/>
    <w:rsid w:val="00820000"/>
    <w:rsid w:val="0082327B"/>
    <w:rsid w:val="008242C9"/>
    <w:rsid w:val="008248E5"/>
    <w:rsid w:val="008276A1"/>
    <w:rsid w:val="0083016B"/>
    <w:rsid w:val="008304E0"/>
    <w:rsid w:val="0083639C"/>
    <w:rsid w:val="0083769E"/>
    <w:rsid w:val="00840E4A"/>
    <w:rsid w:val="00842469"/>
    <w:rsid w:val="0084550C"/>
    <w:rsid w:val="00853AB4"/>
    <w:rsid w:val="00854216"/>
    <w:rsid w:val="00855D6A"/>
    <w:rsid w:val="008568FE"/>
    <w:rsid w:val="00857ADA"/>
    <w:rsid w:val="00860E76"/>
    <w:rsid w:val="0086629F"/>
    <w:rsid w:val="00866A5B"/>
    <w:rsid w:val="00874D4D"/>
    <w:rsid w:val="00876C8F"/>
    <w:rsid w:val="008802E8"/>
    <w:rsid w:val="00883F45"/>
    <w:rsid w:val="00885730"/>
    <w:rsid w:val="00886234"/>
    <w:rsid w:val="0088703C"/>
    <w:rsid w:val="00892BA5"/>
    <w:rsid w:val="008976FA"/>
    <w:rsid w:val="008A12F1"/>
    <w:rsid w:val="008A19BF"/>
    <w:rsid w:val="008A6297"/>
    <w:rsid w:val="008A6F21"/>
    <w:rsid w:val="008B2A60"/>
    <w:rsid w:val="008B328B"/>
    <w:rsid w:val="008B4B97"/>
    <w:rsid w:val="008B6601"/>
    <w:rsid w:val="008C0B21"/>
    <w:rsid w:val="008C1E64"/>
    <w:rsid w:val="008C3361"/>
    <w:rsid w:val="008C4F4F"/>
    <w:rsid w:val="008C7A05"/>
    <w:rsid w:val="008D23CA"/>
    <w:rsid w:val="008D3C10"/>
    <w:rsid w:val="008D746E"/>
    <w:rsid w:val="008E2EA0"/>
    <w:rsid w:val="008E3EC2"/>
    <w:rsid w:val="008E4043"/>
    <w:rsid w:val="008E4FB8"/>
    <w:rsid w:val="008F63CA"/>
    <w:rsid w:val="008F7156"/>
    <w:rsid w:val="009018E3"/>
    <w:rsid w:val="00901CF5"/>
    <w:rsid w:val="00906E57"/>
    <w:rsid w:val="009073FA"/>
    <w:rsid w:val="00910481"/>
    <w:rsid w:val="00912D00"/>
    <w:rsid w:val="009148FD"/>
    <w:rsid w:val="00914DF9"/>
    <w:rsid w:val="0091715C"/>
    <w:rsid w:val="00924C93"/>
    <w:rsid w:val="0092591D"/>
    <w:rsid w:val="00927138"/>
    <w:rsid w:val="009277EA"/>
    <w:rsid w:val="0093158A"/>
    <w:rsid w:val="0093462B"/>
    <w:rsid w:val="00940C14"/>
    <w:rsid w:val="00944EC3"/>
    <w:rsid w:val="00945408"/>
    <w:rsid w:val="00946B26"/>
    <w:rsid w:val="00950673"/>
    <w:rsid w:val="0095311B"/>
    <w:rsid w:val="0095399F"/>
    <w:rsid w:val="009557B6"/>
    <w:rsid w:val="00955993"/>
    <w:rsid w:val="0096253C"/>
    <w:rsid w:val="00965C9C"/>
    <w:rsid w:val="00967AE0"/>
    <w:rsid w:val="0097163D"/>
    <w:rsid w:val="00973C6E"/>
    <w:rsid w:val="00977ABC"/>
    <w:rsid w:val="009819C8"/>
    <w:rsid w:val="00982701"/>
    <w:rsid w:val="00983542"/>
    <w:rsid w:val="009861D2"/>
    <w:rsid w:val="0099031B"/>
    <w:rsid w:val="00990512"/>
    <w:rsid w:val="00990ACB"/>
    <w:rsid w:val="009915B8"/>
    <w:rsid w:val="0099600B"/>
    <w:rsid w:val="00996062"/>
    <w:rsid w:val="00996A43"/>
    <w:rsid w:val="009A2037"/>
    <w:rsid w:val="009A6627"/>
    <w:rsid w:val="009A6708"/>
    <w:rsid w:val="009A72A6"/>
    <w:rsid w:val="009B2A6A"/>
    <w:rsid w:val="009B50EF"/>
    <w:rsid w:val="009B611F"/>
    <w:rsid w:val="009C1EE6"/>
    <w:rsid w:val="009C2D87"/>
    <w:rsid w:val="009C4D91"/>
    <w:rsid w:val="009C4FB6"/>
    <w:rsid w:val="009D3BA7"/>
    <w:rsid w:val="009D3E0B"/>
    <w:rsid w:val="009D5835"/>
    <w:rsid w:val="009D68BC"/>
    <w:rsid w:val="009E1253"/>
    <w:rsid w:val="009E3D19"/>
    <w:rsid w:val="009E6E2D"/>
    <w:rsid w:val="009F108F"/>
    <w:rsid w:val="009F2C5E"/>
    <w:rsid w:val="009F682C"/>
    <w:rsid w:val="009F6EE4"/>
    <w:rsid w:val="00A01B82"/>
    <w:rsid w:val="00A03190"/>
    <w:rsid w:val="00A04A44"/>
    <w:rsid w:val="00A04B1B"/>
    <w:rsid w:val="00A054FA"/>
    <w:rsid w:val="00A10C09"/>
    <w:rsid w:val="00A17E5A"/>
    <w:rsid w:val="00A21045"/>
    <w:rsid w:val="00A22E40"/>
    <w:rsid w:val="00A24952"/>
    <w:rsid w:val="00A34732"/>
    <w:rsid w:val="00A35E57"/>
    <w:rsid w:val="00A37FF2"/>
    <w:rsid w:val="00A42CA3"/>
    <w:rsid w:val="00A44879"/>
    <w:rsid w:val="00A461C5"/>
    <w:rsid w:val="00A47323"/>
    <w:rsid w:val="00A51463"/>
    <w:rsid w:val="00A562E3"/>
    <w:rsid w:val="00A579B0"/>
    <w:rsid w:val="00A57D1F"/>
    <w:rsid w:val="00A63220"/>
    <w:rsid w:val="00A6693E"/>
    <w:rsid w:val="00A670D1"/>
    <w:rsid w:val="00A72D0C"/>
    <w:rsid w:val="00A762F2"/>
    <w:rsid w:val="00A802E4"/>
    <w:rsid w:val="00A856F7"/>
    <w:rsid w:val="00A86BCB"/>
    <w:rsid w:val="00A873CA"/>
    <w:rsid w:val="00A8787E"/>
    <w:rsid w:val="00A90430"/>
    <w:rsid w:val="00A90FC8"/>
    <w:rsid w:val="00A91F97"/>
    <w:rsid w:val="00A93D34"/>
    <w:rsid w:val="00A957C1"/>
    <w:rsid w:val="00AA0849"/>
    <w:rsid w:val="00AA5358"/>
    <w:rsid w:val="00AA77B7"/>
    <w:rsid w:val="00AB34A5"/>
    <w:rsid w:val="00AB4036"/>
    <w:rsid w:val="00AB5184"/>
    <w:rsid w:val="00AB59E2"/>
    <w:rsid w:val="00AB6E9C"/>
    <w:rsid w:val="00AC10FB"/>
    <w:rsid w:val="00AC179A"/>
    <w:rsid w:val="00AC358A"/>
    <w:rsid w:val="00AC4267"/>
    <w:rsid w:val="00AC5A0B"/>
    <w:rsid w:val="00AC658A"/>
    <w:rsid w:val="00AC746C"/>
    <w:rsid w:val="00AD1008"/>
    <w:rsid w:val="00AD1B29"/>
    <w:rsid w:val="00AD3B87"/>
    <w:rsid w:val="00AD53A3"/>
    <w:rsid w:val="00AD7801"/>
    <w:rsid w:val="00AE447C"/>
    <w:rsid w:val="00AE74BB"/>
    <w:rsid w:val="00AF261D"/>
    <w:rsid w:val="00AF4B1E"/>
    <w:rsid w:val="00AF7CC3"/>
    <w:rsid w:val="00B0331E"/>
    <w:rsid w:val="00B05FFF"/>
    <w:rsid w:val="00B06B0D"/>
    <w:rsid w:val="00B0785D"/>
    <w:rsid w:val="00B17F7E"/>
    <w:rsid w:val="00B237D8"/>
    <w:rsid w:val="00B26336"/>
    <w:rsid w:val="00B303B3"/>
    <w:rsid w:val="00B309D9"/>
    <w:rsid w:val="00B4031F"/>
    <w:rsid w:val="00B40326"/>
    <w:rsid w:val="00B40BBE"/>
    <w:rsid w:val="00B42260"/>
    <w:rsid w:val="00B44321"/>
    <w:rsid w:val="00B455A0"/>
    <w:rsid w:val="00B57CE0"/>
    <w:rsid w:val="00B62099"/>
    <w:rsid w:val="00B6214F"/>
    <w:rsid w:val="00B67F3E"/>
    <w:rsid w:val="00B71792"/>
    <w:rsid w:val="00B7362A"/>
    <w:rsid w:val="00B746C3"/>
    <w:rsid w:val="00B75C4C"/>
    <w:rsid w:val="00B76B95"/>
    <w:rsid w:val="00B80A19"/>
    <w:rsid w:val="00B82FF6"/>
    <w:rsid w:val="00B8366A"/>
    <w:rsid w:val="00B85C31"/>
    <w:rsid w:val="00B90531"/>
    <w:rsid w:val="00B91419"/>
    <w:rsid w:val="00B92C39"/>
    <w:rsid w:val="00B935D5"/>
    <w:rsid w:val="00B9732D"/>
    <w:rsid w:val="00BA0406"/>
    <w:rsid w:val="00BA0D7B"/>
    <w:rsid w:val="00BA10E7"/>
    <w:rsid w:val="00BA1F53"/>
    <w:rsid w:val="00BA3224"/>
    <w:rsid w:val="00BA55C8"/>
    <w:rsid w:val="00BB04AE"/>
    <w:rsid w:val="00BB12F9"/>
    <w:rsid w:val="00BB3BF6"/>
    <w:rsid w:val="00BC06E7"/>
    <w:rsid w:val="00BC0970"/>
    <w:rsid w:val="00BC409E"/>
    <w:rsid w:val="00BC5BDE"/>
    <w:rsid w:val="00BD0BE5"/>
    <w:rsid w:val="00BD20BB"/>
    <w:rsid w:val="00BD38C0"/>
    <w:rsid w:val="00BD7463"/>
    <w:rsid w:val="00BD7AF2"/>
    <w:rsid w:val="00BE04B6"/>
    <w:rsid w:val="00BE1704"/>
    <w:rsid w:val="00BE29F9"/>
    <w:rsid w:val="00BE2D99"/>
    <w:rsid w:val="00BF2987"/>
    <w:rsid w:val="00BF75A9"/>
    <w:rsid w:val="00C02EF7"/>
    <w:rsid w:val="00C071BB"/>
    <w:rsid w:val="00C079DE"/>
    <w:rsid w:val="00C10471"/>
    <w:rsid w:val="00C13102"/>
    <w:rsid w:val="00C13CB6"/>
    <w:rsid w:val="00C208E7"/>
    <w:rsid w:val="00C21C2C"/>
    <w:rsid w:val="00C24DA6"/>
    <w:rsid w:val="00C26896"/>
    <w:rsid w:val="00C3275D"/>
    <w:rsid w:val="00C32C10"/>
    <w:rsid w:val="00C3451B"/>
    <w:rsid w:val="00C34A7E"/>
    <w:rsid w:val="00C34F88"/>
    <w:rsid w:val="00C3549D"/>
    <w:rsid w:val="00C40168"/>
    <w:rsid w:val="00C40742"/>
    <w:rsid w:val="00C40D5C"/>
    <w:rsid w:val="00C43205"/>
    <w:rsid w:val="00C46F5A"/>
    <w:rsid w:val="00C52391"/>
    <w:rsid w:val="00C52905"/>
    <w:rsid w:val="00C535E6"/>
    <w:rsid w:val="00C53775"/>
    <w:rsid w:val="00C53DAA"/>
    <w:rsid w:val="00C5443E"/>
    <w:rsid w:val="00C56719"/>
    <w:rsid w:val="00C63932"/>
    <w:rsid w:val="00C6515D"/>
    <w:rsid w:val="00C65901"/>
    <w:rsid w:val="00C66F83"/>
    <w:rsid w:val="00C70525"/>
    <w:rsid w:val="00C7472E"/>
    <w:rsid w:val="00C7520A"/>
    <w:rsid w:val="00C76702"/>
    <w:rsid w:val="00C828B5"/>
    <w:rsid w:val="00C90005"/>
    <w:rsid w:val="00C90257"/>
    <w:rsid w:val="00C942A6"/>
    <w:rsid w:val="00C958BE"/>
    <w:rsid w:val="00C96CEB"/>
    <w:rsid w:val="00CA0289"/>
    <w:rsid w:val="00CA1148"/>
    <w:rsid w:val="00CA38FE"/>
    <w:rsid w:val="00CA39AA"/>
    <w:rsid w:val="00CA476F"/>
    <w:rsid w:val="00CA4B3E"/>
    <w:rsid w:val="00CA64D4"/>
    <w:rsid w:val="00CA72A2"/>
    <w:rsid w:val="00CB307C"/>
    <w:rsid w:val="00CB620B"/>
    <w:rsid w:val="00CB6E2E"/>
    <w:rsid w:val="00CB7100"/>
    <w:rsid w:val="00CC15F9"/>
    <w:rsid w:val="00CC2C6B"/>
    <w:rsid w:val="00CC36BB"/>
    <w:rsid w:val="00CC39BF"/>
    <w:rsid w:val="00CC3BD6"/>
    <w:rsid w:val="00CC4339"/>
    <w:rsid w:val="00CC6D1E"/>
    <w:rsid w:val="00CD050D"/>
    <w:rsid w:val="00CD32C8"/>
    <w:rsid w:val="00CD76A4"/>
    <w:rsid w:val="00CE13E4"/>
    <w:rsid w:val="00CE4943"/>
    <w:rsid w:val="00CE5887"/>
    <w:rsid w:val="00CE6EE0"/>
    <w:rsid w:val="00CF00A0"/>
    <w:rsid w:val="00CF5859"/>
    <w:rsid w:val="00CF7F56"/>
    <w:rsid w:val="00D041F5"/>
    <w:rsid w:val="00D04BFE"/>
    <w:rsid w:val="00D10AB1"/>
    <w:rsid w:val="00D13D26"/>
    <w:rsid w:val="00D140CD"/>
    <w:rsid w:val="00D2031F"/>
    <w:rsid w:val="00D20509"/>
    <w:rsid w:val="00D21890"/>
    <w:rsid w:val="00D24847"/>
    <w:rsid w:val="00D25C46"/>
    <w:rsid w:val="00D25D75"/>
    <w:rsid w:val="00D25DD4"/>
    <w:rsid w:val="00D2788D"/>
    <w:rsid w:val="00D32155"/>
    <w:rsid w:val="00D326EC"/>
    <w:rsid w:val="00D35AD1"/>
    <w:rsid w:val="00D43344"/>
    <w:rsid w:val="00D45F12"/>
    <w:rsid w:val="00D46900"/>
    <w:rsid w:val="00D50337"/>
    <w:rsid w:val="00D52E31"/>
    <w:rsid w:val="00D530A5"/>
    <w:rsid w:val="00D5320C"/>
    <w:rsid w:val="00D5341F"/>
    <w:rsid w:val="00D56B83"/>
    <w:rsid w:val="00D577BA"/>
    <w:rsid w:val="00D57811"/>
    <w:rsid w:val="00D61073"/>
    <w:rsid w:val="00D61BD4"/>
    <w:rsid w:val="00D65825"/>
    <w:rsid w:val="00D66ACA"/>
    <w:rsid w:val="00D670FA"/>
    <w:rsid w:val="00D67390"/>
    <w:rsid w:val="00D72CD6"/>
    <w:rsid w:val="00D74E81"/>
    <w:rsid w:val="00D7529E"/>
    <w:rsid w:val="00D75707"/>
    <w:rsid w:val="00D804FD"/>
    <w:rsid w:val="00D813B1"/>
    <w:rsid w:val="00D8412F"/>
    <w:rsid w:val="00D8549D"/>
    <w:rsid w:val="00D87688"/>
    <w:rsid w:val="00D90D73"/>
    <w:rsid w:val="00D90E8B"/>
    <w:rsid w:val="00D9187A"/>
    <w:rsid w:val="00D9242F"/>
    <w:rsid w:val="00D93073"/>
    <w:rsid w:val="00D93400"/>
    <w:rsid w:val="00D9403D"/>
    <w:rsid w:val="00D949FD"/>
    <w:rsid w:val="00D9516B"/>
    <w:rsid w:val="00D95A1F"/>
    <w:rsid w:val="00D95E35"/>
    <w:rsid w:val="00DA231F"/>
    <w:rsid w:val="00DA4B58"/>
    <w:rsid w:val="00DA568F"/>
    <w:rsid w:val="00DA5A9E"/>
    <w:rsid w:val="00DA79D0"/>
    <w:rsid w:val="00DB74CF"/>
    <w:rsid w:val="00DB7647"/>
    <w:rsid w:val="00DC0E7D"/>
    <w:rsid w:val="00DC2E06"/>
    <w:rsid w:val="00DC30BA"/>
    <w:rsid w:val="00DC4E08"/>
    <w:rsid w:val="00DC5595"/>
    <w:rsid w:val="00DC5A7C"/>
    <w:rsid w:val="00DC7831"/>
    <w:rsid w:val="00DD1171"/>
    <w:rsid w:val="00DD2298"/>
    <w:rsid w:val="00DD580F"/>
    <w:rsid w:val="00DE2A77"/>
    <w:rsid w:val="00DE3FDC"/>
    <w:rsid w:val="00DE44DC"/>
    <w:rsid w:val="00DE4DE4"/>
    <w:rsid w:val="00DF38E6"/>
    <w:rsid w:val="00E00BC7"/>
    <w:rsid w:val="00E0195B"/>
    <w:rsid w:val="00E02F2E"/>
    <w:rsid w:val="00E03397"/>
    <w:rsid w:val="00E11E9C"/>
    <w:rsid w:val="00E163CF"/>
    <w:rsid w:val="00E17301"/>
    <w:rsid w:val="00E201D0"/>
    <w:rsid w:val="00E21089"/>
    <w:rsid w:val="00E221BB"/>
    <w:rsid w:val="00E23218"/>
    <w:rsid w:val="00E2571E"/>
    <w:rsid w:val="00E27EBA"/>
    <w:rsid w:val="00E319D2"/>
    <w:rsid w:val="00E31C85"/>
    <w:rsid w:val="00E327D8"/>
    <w:rsid w:val="00E35E8E"/>
    <w:rsid w:val="00E3618A"/>
    <w:rsid w:val="00E432C3"/>
    <w:rsid w:val="00E50766"/>
    <w:rsid w:val="00E54BA2"/>
    <w:rsid w:val="00E55DD9"/>
    <w:rsid w:val="00E56712"/>
    <w:rsid w:val="00E570D9"/>
    <w:rsid w:val="00E614F5"/>
    <w:rsid w:val="00E61798"/>
    <w:rsid w:val="00E7148A"/>
    <w:rsid w:val="00E72E75"/>
    <w:rsid w:val="00E7516E"/>
    <w:rsid w:val="00E752F0"/>
    <w:rsid w:val="00E803D7"/>
    <w:rsid w:val="00E804CA"/>
    <w:rsid w:val="00E80B3F"/>
    <w:rsid w:val="00E815D6"/>
    <w:rsid w:val="00E8251D"/>
    <w:rsid w:val="00E83371"/>
    <w:rsid w:val="00E83509"/>
    <w:rsid w:val="00E8513E"/>
    <w:rsid w:val="00E863F9"/>
    <w:rsid w:val="00E86B80"/>
    <w:rsid w:val="00E928E6"/>
    <w:rsid w:val="00E949F1"/>
    <w:rsid w:val="00E94AA6"/>
    <w:rsid w:val="00E94C58"/>
    <w:rsid w:val="00E96258"/>
    <w:rsid w:val="00E97C5C"/>
    <w:rsid w:val="00EA1FBE"/>
    <w:rsid w:val="00EA3245"/>
    <w:rsid w:val="00EA388C"/>
    <w:rsid w:val="00EA676E"/>
    <w:rsid w:val="00EA79A5"/>
    <w:rsid w:val="00EB5343"/>
    <w:rsid w:val="00EB731B"/>
    <w:rsid w:val="00EB73E5"/>
    <w:rsid w:val="00EC1200"/>
    <w:rsid w:val="00EC6C46"/>
    <w:rsid w:val="00EC7E26"/>
    <w:rsid w:val="00ED0297"/>
    <w:rsid w:val="00ED16DE"/>
    <w:rsid w:val="00ED1F07"/>
    <w:rsid w:val="00ED28AA"/>
    <w:rsid w:val="00ED6279"/>
    <w:rsid w:val="00EE2310"/>
    <w:rsid w:val="00EE4A62"/>
    <w:rsid w:val="00EE5659"/>
    <w:rsid w:val="00EE7021"/>
    <w:rsid w:val="00EF30E8"/>
    <w:rsid w:val="00EF4BA3"/>
    <w:rsid w:val="00F02092"/>
    <w:rsid w:val="00F02667"/>
    <w:rsid w:val="00F0338D"/>
    <w:rsid w:val="00F039FE"/>
    <w:rsid w:val="00F03FCB"/>
    <w:rsid w:val="00F044D7"/>
    <w:rsid w:val="00F0678A"/>
    <w:rsid w:val="00F10E59"/>
    <w:rsid w:val="00F10F51"/>
    <w:rsid w:val="00F117F5"/>
    <w:rsid w:val="00F145E2"/>
    <w:rsid w:val="00F23A41"/>
    <w:rsid w:val="00F23C7E"/>
    <w:rsid w:val="00F2597A"/>
    <w:rsid w:val="00F25BA7"/>
    <w:rsid w:val="00F274AD"/>
    <w:rsid w:val="00F27FD6"/>
    <w:rsid w:val="00F31611"/>
    <w:rsid w:val="00F3170F"/>
    <w:rsid w:val="00F31974"/>
    <w:rsid w:val="00F32882"/>
    <w:rsid w:val="00F32A11"/>
    <w:rsid w:val="00F33CAB"/>
    <w:rsid w:val="00F424FC"/>
    <w:rsid w:val="00F440E2"/>
    <w:rsid w:val="00F44202"/>
    <w:rsid w:val="00F46776"/>
    <w:rsid w:val="00F472FD"/>
    <w:rsid w:val="00F47E95"/>
    <w:rsid w:val="00F50B14"/>
    <w:rsid w:val="00F52B00"/>
    <w:rsid w:val="00F52F53"/>
    <w:rsid w:val="00F5357E"/>
    <w:rsid w:val="00F5399C"/>
    <w:rsid w:val="00F55CFA"/>
    <w:rsid w:val="00F56047"/>
    <w:rsid w:val="00F56615"/>
    <w:rsid w:val="00F57624"/>
    <w:rsid w:val="00F6360D"/>
    <w:rsid w:val="00F643C7"/>
    <w:rsid w:val="00F659E6"/>
    <w:rsid w:val="00F679C1"/>
    <w:rsid w:val="00F73D00"/>
    <w:rsid w:val="00F74A03"/>
    <w:rsid w:val="00F769CA"/>
    <w:rsid w:val="00F76C3D"/>
    <w:rsid w:val="00F82A59"/>
    <w:rsid w:val="00F85F9A"/>
    <w:rsid w:val="00F87564"/>
    <w:rsid w:val="00F87D95"/>
    <w:rsid w:val="00F9109E"/>
    <w:rsid w:val="00F91AE8"/>
    <w:rsid w:val="00F93977"/>
    <w:rsid w:val="00FA0B10"/>
    <w:rsid w:val="00FA393E"/>
    <w:rsid w:val="00FA6376"/>
    <w:rsid w:val="00FB028A"/>
    <w:rsid w:val="00FB274F"/>
    <w:rsid w:val="00FB5D8F"/>
    <w:rsid w:val="00FB60EA"/>
    <w:rsid w:val="00FC1B0D"/>
    <w:rsid w:val="00FC2080"/>
    <w:rsid w:val="00FC33A3"/>
    <w:rsid w:val="00FC4FDA"/>
    <w:rsid w:val="00FC6A9E"/>
    <w:rsid w:val="00FD1EBD"/>
    <w:rsid w:val="00FD248E"/>
    <w:rsid w:val="00FD3E83"/>
    <w:rsid w:val="00FD5DC7"/>
    <w:rsid w:val="00FD6F15"/>
    <w:rsid w:val="00FE231B"/>
    <w:rsid w:val="00FE3544"/>
    <w:rsid w:val="00FE4BB6"/>
    <w:rsid w:val="00FE6432"/>
    <w:rsid w:val="00FF18CF"/>
    <w:rsid w:val="00FF4D43"/>
    <w:rsid w:val="00FF5781"/>
    <w:rsid w:val="00FF6145"/>
    <w:rsid w:val="00FF68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38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231AB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F38AC"/>
    <w:pPr>
      <w:shd w:val="clear" w:color="auto" w:fill="FFFFFF"/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4F38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38AC"/>
  </w:style>
  <w:style w:type="paragraph" w:styleId="a5">
    <w:name w:val="footer"/>
    <w:basedOn w:val="a"/>
    <w:link w:val="Char0"/>
    <w:uiPriority w:val="99"/>
    <w:unhideWhenUsed/>
    <w:rsid w:val="004F38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38AC"/>
  </w:style>
  <w:style w:type="paragraph" w:styleId="a6">
    <w:name w:val="Balloon Text"/>
    <w:basedOn w:val="a"/>
    <w:link w:val="Char1"/>
    <w:uiPriority w:val="99"/>
    <w:semiHidden/>
    <w:unhideWhenUsed/>
    <w:rsid w:val="004F38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F38AC"/>
    <w:rPr>
      <w:rFonts w:asciiTheme="majorHAnsi" w:eastAsiaTheme="majorEastAsia" w:hAnsiTheme="majorHAnsi" w:cstheme="majorBidi"/>
      <w:sz w:val="18"/>
      <w:szCs w:val="18"/>
    </w:rPr>
  </w:style>
  <w:style w:type="paragraph" w:customStyle="1" w:styleId="a7">
    <w:name w:val="@참고문헌내용"/>
    <w:basedOn w:val="a"/>
    <w:rsid w:val="004F38AC"/>
    <w:pPr>
      <w:tabs>
        <w:tab w:val="left" w:pos="338"/>
      </w:tabs>
      <w:spacing w:after="0" w:line="384" w:lineRule="auto"/>
      <w:ind w:hanging="338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Cs w:val="20"/>
    </w:rPr>
  </w:style>
  <w:style w:type="paragraph" w:customStyle="1" w:styleId="MS">
    <w:name w:val="MS바탕글"/>
    <w:basedOn w:val="a"/>
    <w:rsid w:val="004F38AC"/>
    <w:pPr>
      <w:spacing w:line="1272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8">
    <w:name w:val="Placeholder Text"/>
    <w:basedOn w:val="a0"/>
    <w:uiPriority w:val="99"/>
    <w:semiHidden/>
    <w:rsid w:val="004F38AC"/>
    <w:rPr>
      <w:color w:val="808080"/>
    </w:rPr>
  </w:style>
  <w:style w:type="character" w:styleId="a9">
    <w:name w:val="Hyperlink"/>
    <w:basedOn w:val="a0"/>
    <w:uiPriority w:val="99"/>
    <w:unhideWhenUsed/>
    <w:rsid w:val="004F38AC"/>
    <w:rPr>
      <w:color w:val="0563C1" w:themeColor="hyperlink"/>
      <w:u w:val="single"/>
    </w:rPr>
  </w:style>
  <w:style w:type="paragraph" w:styleId="aa">
    <w:name w:val="Normal (Web)"/>
    <w:basedOn w:val="a"/>
    <w:uiPriority w:val="99"/>
    <w:rsid w:val="009C1E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styleId="ab">
    <w:name w:val="Revision"/>
    <w:hidden/>
    <w:uiPriority w:val="99"/>
    <w:semiHidden/>
    <w:rsid w:val="00B57CE0"/>
    <w:pPr>
      <w:spacing w:after="0" w:line="240" w:lineRule="auto"/>
      <w:jc w:val="left"/>
    </w:pPr>
  </w:style>
  <w:style w:type="character" w:customStyle="1" w:styleId="btn-text1">
    <w:name w:val="btn-text1"/>
    <w:basedOn w:val="a0"/>
    <w:rsid w:val="00673320"/>
    <w:rPr>
      <w:rFonts w:ascii="Segoe UI" w:hAnsi="Segoe UI" w:cs="Segoe UI" w:hint="default"/>
    </w:rPr>
  </w:style>
  <w:style w:type="paragraph" w:customStyle="1" w:styleId="Default">
    <w:name w:val="Default"/>
    <w:rsid w:val="0067332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GAIFFB+Arial,Bold" w:eastAsia="GAIFFB+Arial,Bold" w:cs="GAIFFB+Arial,Bold"/>
      <w:color w:val="000000"/>
      <w:kern w:val="0"/>
      <w:sz w:val="24"/>
      <w:szCs w:val="24"/>
    </w:rPr>
  </w:style>
  <w:style w:type="paragraph" w:customStyle="1" w:styleId="intro">
    <w:name w:val="intro"/>
    <w:basedOn w:val="Default"/>
    <w:next w:val="Default"/>
    <w:uiPriority w:val="99"/>
    <w:rsid w:val="00673320"/>
    <w:rPr>
      <w:rFonts w:cstheme="minorBidi"/>
      <w:color w:val="auto"/>
    </w:rPr>
  </w:style>
  <w:style w:type="character" w:customStyle="1" w:styleId="mw-cite-backlink">
    <w:name w:val="mw-cite-backlink"/>
    <w:basedOn w:val="a0"/>
    <w:rsid w:val="00F50B14"/>
  </w:style>
  <w:style w:type="character" w:customStyle="1" w:styleId="cite-accessibility-label1">
    <w:name w:val="cite-accessibility-label1"/>
    <w:basedOn w:val="a0"/>
    <w:rsid w:val="00F50B14"/>
    <w:rPr>
      <w:bdr w:val="none" w:sz="0" w:space="0" w:color="auto" w:frame="1"/>
    </w:rPr>
  </w:style>
  <w:style w:type="character" w:customStyle="1" w:styleId="reference-text">
    <w:name w:val="reference-text"/>
    <w:basedOn w:val="a0"/>
    <w:rsid w:val="00F50B14"/>
  </w:style>
  <w:style w:type="character" w:styleId="HTML">
    <w:name w:val="HTML Cite"/>
    <w:basedOn w:val="a0"/>
    <w:uiPriority w:val="99"/>
    <w:semiHidden/>
    <w:unhideWhenUsed/>
    <w:rsid w:val="00F50B14"/>
    <w:rPr>
      <w:i/>
      <w:iCs/>
    </w:rPr>
  </w:style>
  <w:style w:type="character" w:customStyle="1" w:styleId="z3988">
    <w:name w:val="z3988"/>
    <w:basedOn w:val="a0"/>
    <w:rsid w:val="00F50B14"/>
  </w:style>
  <w:style w:type="character" w:customStyle="1" w:styleId="citation-comment">
    <w:name w:val="citation-comment"/>
    <w:basedOn w:val="a0"/>
    <w:rsid w:val="00F50B14"/>
  </w:style>
  <w:style w:type="character" w:customStyle="1" w:styleId="st1">
    <w:name w:val="st1"/>
    <w:basedOn w:val="a0"/>
    <w:rsid w:val="005D7C19"/>
  </w:style>
  <w:style w:type="character" w:customStyle="1" w:styleId="plainlinks">
    <w:name w:val="plainlinks"/>
    <w:basedOn w:val="a0"/>
    <w:rsid w:val="00EE5659"/>
  </w:style>
  <w:style w:type="character" w:customStyle="1" w:styleId="noprint">
    <w:name w:val="noprint"/>
    <w:basedOn w:val="a0"/>
    <w:rsid w:val="00EE5659"/>
  </w:style>
  <w:style w:type="character" w:customStyle="1" w:styleId="breakword">
    <w:name w:val="breakword"/>
    <w:basedOn w:val="a0"/>
    <w:rsid w:val="00EE5659"/>
  </w:style>
  <w:style w:type="character" w:customStyle="1" w:styleId="UnresolvedMention">
    <w:name w:val="Unresolved Mention"/>
    <w:basedOn w:val="a0"/>
    <w:uiPriority w:val="99"/>
    <w:semiHidden/>
    <w:unhideWhenUsed/>
    <w:rsid w:val="00471168"/>
    <w:rPr>
      <w:color w:val="808080"/>
      <w:shd w:val="clear" w:color="auto" w:fill="E6E6E6"/>
    </w:rPr>
  </w:style>
  <w:style w:type="paragraph" w:styleId="ac">
    <w:name w:val="List Paragraph"/>
    <w:basedOn w:val="a"/>
    <w:uiPriority w:val="34"/>
    <w:qFormat/>
    <w:rsid w:val="007F4A1F"/>
    <w:pPr>
      <w:ind w:left="720"/>
      <w:contextualSpacing/>
    </w:pPr>
  </w:style>
  <w:style w:type="character" w:styleId="ad">
    <w:name w:val="line number"/>
    <w:basedOn w:val="a0"/>
    <w:uiPriority w:val="99"/>
    <w:semiHidden/>
    <w:unhideWhenUsed/>
    <w:rsid w:val="00BC409E"/>
  </w:style>
  <w:style w:type="character" w:customStyle="1" w:styleId="pagecontents1">
    <w:name w:val="pagecontents1"/>
    <w:basedOn w:val="a0"/>
    <w:rsid w:val="00E83509"/>
    <w:rPr>
      <w:rFonts w:ascii="Arial" w:hAnsi="Arial" w:cs="Arial" w:hint="default"/>
      <w:color w:val="606060"/>
      <w:sz w:val="21"/>
      <w:szCs w:val="21"/>
    </w:rPr>
  </w:style>
  <w:style w:type="character" w:styleId="ae">
    <w:name w:val="Emphasis"/>
    <w:basedOn w:val="a0"/>
    <w:uiPriority w:val="20"/>
    <w:qFormat/>
    <w:rsid w:val="003525A6"/>
    <w:rPr>
      <w:b/>
      <w:bCs/>
      <w:i w:val="0"/>
      <w:iCs w:val="0"/>
    </w:rPr>
  </w:style>
  <w:style w:type="character" w:customStyle="1" w:styleId="2Char">
    <w:name w:val="제목 2 Char"/>
    <w:basedOn w:val="a0"/>
    <w:link w:val="2"/>
    <w:uiPriority w:val="9"/>
    <w:rsid w:val="00231ABA"/>
    <w:rPr>
      <w:rFonts w:ascii="굴림" w:eastAsia="굴림" w:hAnsi="굴림" w:cs="굴림"/>
      <w:b/>
      <w:bCs/>
      <w:kern w:val="0"/>
      <w:sz w:val="14"/>
      <w:szCs w:val="14"/>
    </w:rPr>
  </w:style>
  <w:style w:type="character" w:customStyle="1" w:styleId="js-section-title-label">
    <w:name w:val="js-section-title-label"/>
    <w:basedOn w:val="a0"/>
    <w:rsid w:val="00231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9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213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736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dotted" w:sz="2" w:space="0" w:color="EEEEEE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991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876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dotted" w:sz="2" w:space="0" w:color="EEEEEE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3548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7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5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6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713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3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66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8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7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3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9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3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24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91343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995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DF0E4-F852-4272-B2F8-EDFBDCF67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19T15:31:00Z</dcterms:created>
  <dcterms:modified xsi:type="dcterms:W3CDTF">2018-12-31T10:53:00Z</dcterms:modified>
</cp:coreProperties>
</file>